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05864" w14:textId="3D0479E9" w:rsidR="00AF12AE" w:rsidRPr="009A67B3" w:rsidRDefault="009A67B3">
      <w:pPr>
        <w:rPr>
          <w:rFonts w:ascii="Arial" w:hAnsi="Arial" w:cs="Arial"/>
          <w:lang w:val="en-GB"/>
        </w:rPr>
      </w:pPr>
      <w:r w:rsidRPr="009A67B3">
        <w:rPr>
          <w:rFonts w:ascii="Arial" w:hAnsi="Arial" w:cs="Arial"/>
          <w:b/>
          <w:bCs/>
          <w:lang w:val="en-GB"/>
        </w:rPr>
        <w:t>Supplementary Table 1.</w:t>
      </w:r>
      <w:r w:rsidRPr="009A67B3">
        <w:rPr>
          <w:rFonts w:ascii="Arial" w:hAnsi="Arial" w:cs="Arial"/>
          <w:lang w:val="en-GB"/>
        </w:rPr>
        <w:t xml:space="preserve"> </w:t>
      </w:r>
      <w:r w:rsidR="003E74D6" w:rsidRPr="009A67B3">
        <w:rPr>
          <w:rFonts w:ascii="Arial" w:hAnsi="Arial" w:cs="Arial"/>
          <w:lang w:val="en-GB"/>
        </w:rPr>
        <w:t xml:space="preserve">Outcomes of </w:t>
      </w:r>
      <w:r w:rsidRPr="009A67B3">
        <w:rPr>
          <w:rFonts w:ascii="Arial" w:hAnsi="Arial" w:cs="Arial"/>
          <w:lang w:val="en-GB"/>
        </w:rPr>
        <w:t>I</w:t>
      </w:r>
      <w:r w:rsidR="003E74D6" w:rsidRPr="009A67B3">
        <w:rPr>
          <w:rFonts w:ascii="Arial" w:hAnsi="Arial" w:cs="Arial"/>
          <w:lang w:val="en-GB"/>
        </w:rPr>
        <w:t>nterest</w:t>
      </w:r>
    </w:p>
    <w:tbl>
      <w:tblPr>
        <w:tblStyle w:val="PlainTable4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271"/>
        <w:gridCol w:w="1701"/>
      </w:tblGrid>
      <w:tr w:rsidR="00AF12AE" w:rsidRPr="009A67B3" w14:paraId="0379D6AB" w14:textId="77777777" w:rsidTr="00E35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892701" w14:textId="77777777" w:rsidR="00AF12AE" w:rsidRPr="009A67B3" w:rsidRDefault="00AF12AE" w:rsidP="00EA23E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3AA455B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Da Vinci</w:t>
            </w:r>
            <w:r w:rsidRPr="009A67B3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</w:p>
          <w:p w14:paraId="06336E6E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14:paraId="7E20388A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Hugo RAS</w:t>
            </w:r>
            <w:r w:rsidRPr="009A67B3">
              <w:rPr>
                <w:rFonts w:ascii="Arial" w:hAnsi="Arial" w:cs="Arial"/>
                <w:sz w:val="18"/>
                <w:szCs w:val="18"/>
                <w:vertAlign w:val="superscript"/>
              </w:rPr>
              <w:t>TM</w:t>
            </w:r>
          </w:p>
          <w:p w14:paraId="35260A62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71" w:type="dxa"/>
          </w:tcPr>
          <w:p w14:paraId="0F691C02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</w:pPr>
            <w:proofErr w:type="spellStart"/>
            <w:r w:rsidRPr="009A67B3">
              <w:rPr>
                <w:rFonts w:ascii="Arial" w:hAnsi="Arial" w:cs="Arial"/>
                <w:sz w:val="18"/>
                <w:szCs w:val="18"/>
              </w:rPr>
              <w:t>Versius</w:t>
            </w:r>
            <w:proofErr w:type="spellEnd"/>
            <w:r w:rsidRPr="009A67B3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</w:p>
          <w:p w14:paraId="4E643A5D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3FE5D30A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  <w:p w14:paraId="6EDDEF16" w14:textId="551E0E9E" w:rsidR="00AF12AE" w:rsidRPr="009A67B3" w:rsidRDefault="00C91179" w:rsidP="00C91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  </w:t>
            </w:r>
            <w:r w:rsidR="00AF12AE"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DV|HR</w:t>
            </w:r>
          </w:p>
          <w:p w14:paraId="532A11A2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DV|V</w:t>
            </w:r>
          </w:p>
          <w:p w14:paraId="0FF34A66" w14:textId="77777777" w:rsidR="00AF12AE" w:rsidRPr="009A67B3" w:rsidRDefault="00AF12AE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HR|V</w:t>
            </w:r>
          </w:p>
        </w:tc>
      </w:tr>
      <w:tr w:rsidR="00E35753" w:rsidRPr="009A67B3" w14:paraId="6736A585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2D06A8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A67B3">
              <w:rPr>
                <w:rFonts w:ascii="Arial" w:hAnsi="Arial" w:cs="Arial"/>
                <w:i/>
                <w:iCs/>
                <w:sz w:val="18"/>
                <w:szCs w:val="18"/>
              </w:rPr>
              <w:t>Nerve-sparing</w:t>
            </w:r>
            <w:proofErr w:type="spellEnd"/>
            <w:r w:rsidRPr="009A67B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urgery </w:t>
            </w:r>
          </w:p>
          <w:p w14:paraId="7E653F22" w14:textId="632A7EED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</w:t>
            </w:r>
            <w:r w:rsidR="009A67B3" w:rsidRPr="009A67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.</w:t>
            </w: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</w:tcPr>
          <w:p w14:paraId="0D33EEF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C635E1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2 (24)</w:t>
            </w:r>
          </w:p>
        </w:tc>
        <w:tc>
          <w:tcPr>
            <w:tcW w:w="1559" w:type="dxa"/>
          </w:tcPr>
          <w:p w14:paraId="2B1C479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6F3DD3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0 (20)</w:t>
            </w:r>
          </w:p>
        </w:tc>
        <w:tc>
          <w:tcPr>
            <w:tcW w:w="1271" w:type="dxa"/>
          </w:tcPr>
          <w:p w14:paraId="0479C9D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F410E8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4 (28)</w:t>
            </w:r>
          </w:p>
        </w:tc>
        <w:tc>
          <w:tcPr>
            <w:tcW w:w="1701" w:type="dxa"/>
          </w:tcPr>
          <w:p w14:paraId="0DD8221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79FE72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0C72A79F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9</w:t>
            </w:r>
          </w:p>
          <w:p w14:paraId="25952EF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AF12AE" w:rsidRPr="009A67B3" w14:paraId="767C66CA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78D495" w14:textId="77777777" w:rsidR="00AF12AE" w:rsidRPr="009A67B3" w:rsidRDefault="00AF12AE" w:rsidP="00EA23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8015DE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D3D943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</w:tcPr>
          <w:p w14:paraId="6A42C397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567969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35753" w:rsidRPr="009A67B3" w14:paraId="0096CD48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8055AF" w14:textId="5288A937" w:rsidR="00AF12AE" w:rsidRPr="009A67B3" w:rsidRDefault="009A67B3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rostatectomy </w:t>
            </w:r>
            <w:r w:rsidR="00AF12AE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leason Score</w:t>
            </w: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</w:p>
          <w:p w14:paraId="5F63EF9E" w14:textId="5D374B9D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9A67B3"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.</w:t>
            </w: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%)</w:t>
            </w:r>
          </w:p>
          <w:p w14:paraId="17EC6076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14:paraId="623D3D19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  <w:p w14:paraId="625DC4B1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3+4</w:t>
            </w:r>
          </w:p>
          <w:p w14:paraId="424FA79F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  4+3</w:t>
            </w:r>
          </w:p>
          <w:p w14:paraId="04DE5921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14:paraId="610DFCB6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</w:tcPr>
          <w:p w14:paraId="70A4B505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9C1780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E267E1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8 (16)</w:t>
            </w:r>
          </w:p>
          <w:p w14:paraId="75BFC7D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1 (62)</w:t>
            </w:r>
          </w:p>
          <w:p w14:paraId="59635A20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53856CBE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40A99D2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8 (16)</w:t>
            </w:r>
          </w:p>
          <w:p w14:paraId="45FF8D4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 (6)</w:t>
            </w:r>
          </w:p>
        </w:tc>
        <w:tc>
          <w:tcPr>
            <w:tcW w:w="1559" w:type="dxa"/>
          </w:tcPr>
          <w:p w14:paraId="77DAE28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33084A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75D8BA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6 (12)</w:t>
            </w:r>
          </w:p>
          <w:p w14:paraId="7AC44E9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9 (58)</w:t>
            </w:r>
          </w:p>
          <w:p w14:paraId="58085338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526D6D20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4B00400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3 (26)</w:t>
            </w:r>
          </w:p>
          <w:p w14:paraId="63A58A2F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 (4)</w:t>
            </w:r>
          </w:p>
        </w:tc>
        <w:tc>
          <w:tcPr>
            <w:tcW w:w="1271" w:type="dxa"/>
          </w:tcPr>
          <w:p w14:paraId="60B3230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353002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23AD99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 (6)</w:t>
            </w:r>
          </w:p>
          <w:p w14:paraId="16BAAA3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42 (84)</w:t>
            </w:r>
          </w:p>
          <w:p w14:paraId="1220951D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705358E" w14:textId="77777777" w:rsidR="00AF12AE" w:rsidRPr="009A67B3" w:rsidRDefault="00AF12AE" w:rsidP="00EA2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6DE44F0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4 (8)</w:t>
            </w:r>
          </w:p>
          <w:p w14:paraId="6AB842C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1701" w:type="dxa"/>
          </w:tcPr>
          <w:p w14:paraId="39E62BDA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E2D0B15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637A96E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4</w:t>
            </w:r>
          </w:p>
          <w:p w14:paraId="606BCDAE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7</w:t>
            </w:r>
          </w:p>
          <w:p w14:paraId="22BE7B8E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AF12AE" w:rsidRPr="009A67B3" w14:paraId="71618386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4DFCB4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2EE44C0D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074658B8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</w:tcPr>
          <w:p w14:paraId="30C63957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927A10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5753" w:rsidRPr="009A67B3" w14:paraId="207116BE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FFADC1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T</w:t>
            </w:r>
            <w:proofErr w:type="spellEnd"/>
          </w:p>
          <w:p w14:paraId="30F6B296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2a</w:t>
            </w:r>
          </w:p>
          <w:p w14:paraId="032DFC16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2b</w:t>
            </w:r>
          </w:p>
          <w:p w14:paraId="162C986F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2c</w:t>
            </w:r>
          </w:p>
          <w:p w14:paraId="47E095E5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3a</w:t>
            </w:r>
          </w:p>
          <w:p w14:paraId="0DE34C2F" w14:textId="77777777" w:rsidR="00AF12AE" w:rsidRPr="009A67B3" w:rsidRDefault="00AF12AE" w:rsidP="00EA23EC">
            <w:pPr>
              <w:ind w:left="708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3b</w:t>
            </w:r>
          </w:p>
        </w:tc>
        <w:tc>
          <w:tcPr>
            <w:tcW w:w="1701" w:type="dxa"/>
          </w:tcPr>
          <w:p w14:paraId="63EE605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034982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14 </w:t>
            </w:r>
            <w:r w:rsidRPr="009A67B3">
              <w:rPr>
                <w:rFonts w:ascii="Arial" w:hAnsi="Arial" w:cs="Arial"/>
                <w:sz w:val="18"/>
                <w:szCs w:val="18"/>
              </w:rPr>
              <w:t>(28)</w:t>
            </w:r>
          </w:p>
          <w:p w14:paraId="3CBE47F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2 </w:t>
            </w:r>
            <w:r w:rsidRPr="009A67B3">
              <w:rPr>
                <w:rFonts w:ascii="Arial" w:hAnsi="Arial" w:cs="Arial"/>
                <w:sz w:val="18"/>
                <w:szCs w:val="18"/>
              </w:rPr>
              <w:t>(4)</w:t>
            </w:r>
          </w:p>
          <w:p w14:paraId="6ADBBE39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19 </w:t>
            </w:r>
            <w:r w:rsidRPr="009A67B3">
              <w:rPr>
                <w:rFonts w:ascii="Arial" w:hAnsi="Arial" w:cs="Arial"/>
                <w:sz w:val="18"/>
                <w:szCs w:val="18"/>
              </w:rPr>
              <w:t>(38)</w:t>
            </w:r>
          </w:p>
          <w:p w14:paraId="0B1D755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10 </w:t>
            </w:r>
            <w:r w:rsidRPr="009A67B3">
              <w:rPr>
                <w:rFonts w:ascii="Arial" w:hAnsi="Arial" w:cs="Arial"/>
                <w:sz w:val="18"/>
                <w:szCs w:val="18"/>
              </w:rPr>
              <w:t>(20)</w:t>
            </w:r>
          </w:p>
          <w:p w14:paraId="042B3BF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5 </w:t>
            </w:r>
            <w:r w:rsidRPr="009A67B3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1559" w:type="dxa"/>
          </w:tcPr>
          <w:p w14:paraId="09A900E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E7C145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7 (14)</w:t>
            </w:r>
          </w:p>
          <w:p w14:paraId="7924E28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 (6)</w:t>
            </w:r>
          </w:p>
          <w:p w14:paraId="17128925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0 (60)</w:t>
            </w:r>
          </w:p>
          <w:p w14:paraId="3D2403E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6 (12)</w:t>
            </w:r>
          </w:p>
          <w:p w14:paraId="29B7200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4 (8)</w:t>
            </w:r>
          </w:p>
        </w:tc>
        <w:tc>
          <w:tcPr>
            <w:tcW w:w="1271" w:type="dxa"/>
          </w:tcPr>
          <w:p w14:paraId="71551F6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32F0E8F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6 (32)</w:t>
            </w:r>
          </w:p>
          <w:p w14:paraId="3F4E299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3 (6)</w:t>
            </w:r>
          </w:p>
          <w:p w14:paraId="349D5A3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1 (42)</w:t>
            </w:r>
          </w:p>
          <w:p w14:paraId="139A1BB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9 (18)</w:t>
            </w:r>
          </w:p>
          <w:p w14:paraId="1A24FB8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1701" w:type="dxa"/>
          </w:tcPr>
          <w:p w14:paraId="17D1C2DC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95B9F36" w14:textId="77777777" w:rsidR="00AF12AE" w:rsidRPr="009A67B3" w:rsidRDefault="00AF12AE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5AF7B94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3</w:t>
            </w:r>
          </w:p>
          <w:p w14:paraId="6C8AB5E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AF12AE" w:rsidRPr="009A67B3" w14:paraId="04B34F6F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6F3D81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E974187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BB98C58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</w:tcPr>
          <w:p w14:paraId="0849DD92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C5D61A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2AE" w:rsidRPr="009A67B3" w14:paraId="3D0902AD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FAFA56" w14:textId="477D08E9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</w:t>
            </w:r>
            <w:r w:rsidR="009A67B3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ymph-Node Dissection</w:t>
            </w:r>
          </w:p>
          <w:p w14:paraId="5062AB1B" w14:textId="7923B40C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9A67B3"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.</w:t>
            </w: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744AFA0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B65F85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23 (46)</w:t>
            </w:r>
          </w:p>
        </w:tc>
        <w:tc>
          <w:tcPr>
            <w:tcW w:w="1559" w:type="dxa"/>
          </w:tcPr>
          <w:p w14:paraId="11F504B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FC3861F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6 (52)</w:t>
            </w:r>
          </w:p>
        </w:tc>
        <w:tc>
          <w:tcPr>
            <w:tcW w:w="1271" w:type="dxa"/>
          </w:tcPr>
          <w:p w14:paraId="0AFD4DB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29A780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6 (32)</w:t>
            </w:r>
          </w:p>
        </w:tc>
        <w:tc>
          <w:tcPr>
            <w:tcW w:w="1701" w:type="dxa"/>
          </w:tcPr>
          <w:p w14:paraId="6AFAD67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402891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5</w:t>
            </w:r>
          </w:p>
          <w:p w14:paraId="60522CE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4B920CFC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AF12AE" w:rsidRPr="009A67B3" w14:paraId="7ECFE636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B88C9A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BF6BD0C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3BF4BAD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</w:tcPr>
          <w:p w14:paraId="6CC70F46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A1F20F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2AE" w:rsidRPr="009A67B3" w14:paraId="587972F5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BFB1BD" w14:textId="7A922DD5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</w:t>
            </w:r>
            <w:r w:rsidR="009A67B3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o.</w:t>
            </w: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lymph-nodes dissected </w:t>
            </w:r>
          </w:p>
          <w:p w14:paraId="3D12468C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edian [IQR]</w:t>
            </w:r>
          </w:p>
        </w:tc>
        <w:tc>
          <w:tcPr>
            <w:tcW w:w="1701" w:type="dxa"/>
          </w:tcPr>
          <w:p w14:paraId="01294D1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  <w:p w14:paraId="28802CB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[18 - 26]</w:t>
            </w:r>
          </w:p>
        </w:tc>
        <w:tc>
          <w:tcPr>
            <w:tcW w:w="1559" w:type="dxa"/>
          </w:tcPr>
          <w:p w14:paraId="5840913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  <w:p w14:paraId="400FF8C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[14 - 22]</w:t>
            </w:r>
          </w:p>
        </w:tc>
        <w:tc>
          <w:tcPr>
            <w:tcW w:w="1271" w:type="dxa"/>
          </w:tcPr>
          <w:p w14:paraId="3FC7F45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  <w:p w14:paraId="74F46AD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[9 - 19]</w:t>
            </w:r>
          </w:p>
        </w:tc>
        <w:tc>
          <w:tcPr>
            <w:tcW w:w="1701" w:type="dxa"/>
          </w:tcPr>
          <w:p w14:paraId="5FB49D4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F0212A5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  <w:p w14:paraId="7D920EB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&lt;0.05</w:t>
            </w:r>
          </w:p>
          <w:p w14:paraId="674B8D52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</w:tr>
      <w:tr w:rsidR="00AF12AE" w:rsidRPr="009A67B3" w14:paraId="1CBC9200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3BF79F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059767B5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C722F2C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1" w:type="dxa"/>
          </w:tcPr>
          <w:p w14:paraId="63886919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0334D42E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F12AE" w:rsidRPr="009A67B3" w14:paraId="7AEFD980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39C0B4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ositive Surgical Margins</w:t>
            </w:r>
          </w:p>
          <w:p w14:paraId="07A27470" w14:textId="5FDC1F4E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9A67B3"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.</w:t>
            </w: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7E59A54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025B42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13 (26)</w:t>
            </w:r>
          </w:p>
        </w:tc>
        <w:tc>
          <w:tcPr>
            <w:tcW w:w="1559" w:type="dxa"/>
          </w:tcPr>
          <w:p w14:paraId="517C709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DF739F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11 (22)</w:t>
            </w:r>
          </w:p>
        </w:tc>
        <w:tc>
          <w:tcPr>
            <w:tcW w:w="1271" w:type="dxa"/>
          </w:tcPr>
          <w:p w14:paraId="0076FFD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04279E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20 (40)</w:t>
            </w:r>
          </w:p>
        </w:tc>
        <w:tc>
          <w:tcPr>
            <w:tcW w:w="1701" w:type="dxa"/>
          </w:tcPr>
          <w:p w14:paraId="414C859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FADC70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6</w:t>
            </w:r>
          </w:p>
          <w:p w14:paraId="38BA055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1</w:t>
            </w:r>
          </w:p>
          <w:p w14:paraId="536C4069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67B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AF12AE" w:rsidRPr="009A67B3" w14:paraId="2677CC7D" w14:textId="77777777" w:rsidTr="00E357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E781024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3F100CAB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65C2E2EC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1" w:type="dxa"/>
          </w:tcPr>
          <w:p w14:paraId="008859AB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E4B81C" w14:textId="77777777" w:rsidR="00AF12AE" w:rsidRPr="009A67B3" w:rsidRDefault="00AF12AE" w:rsidP="00EA2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12AE" w:rsidRPr="009A67B3" w14:paraId="7C645CDD" w14:textId="77777777" w:rsidTr="00E35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E524B5" w14:textId="02A4EFDC" w:rsidR="00AF12AE" w:rsidRPr="009A67B3" w:rsidRDefault="009A67B3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etectable</w:t>
            </w:r>
            <w:r w:rsidR="00AF12AE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PSA</w:t>
            </w:r>
            <w:r w:rsidR="00AF12AE"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 (≥0.1 ng/mL)</w:t>
            </w:r>
          </w:p>
          <w:p w14:paraId="66BE263E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1 month follow-up</w:t>
            </w:r>
          </w:p>
          <w:p w14:paraId="27CE0758" w14:textId="77777777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428EB3F5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779A937E" w14:textId="6FDDC8EC" w:rsidR="00AF12AE" w:rsidRPr="009A67B3" w:rsidRDefault="009A67B3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etectable</w:t>
            </w:r>
            <w:r w:rsidR="00AF12AE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PSA</w:t>
            </w:r>
            <w:r w:rsidR="00AF12AE" w:rsidRPr="009A67B3">
              <w:rPr>
                <w:rFonts w:ascii="Arial" w:hAnsi="Arial" w:cs="Arial"/>
                <w:sz w:val="18"/>
                <w:szCs w:val="18"/>
                <w:lang w:val="en-GB"/>
              </w:rPr>
              <w:t xml:space="preserve"> (≥0.1 ng/mL)</w:t>
            </w:r>
          </w:p>
          <w:p w14:paraId="001952A5" w14:textId="77777777" w:rsidR="00AF12AE" w:rsidRPr="009A67B3" w:rsidRDefault="00AF12AE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6 months follow-up</w:t>
            </w:r>
          </w:p>
          <w:p w14:paraId="66843FCF" w14:textId="38B17451" w:rsidR="00AF12AE" w:rsidRPr="009A67B3" w:rsidRDefault="00AF12AE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</w:t>
            </w:r>
            <w:r w:rsidR="009A67B3"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.</w:t>
            </w:r>
            <w:r w:rsidRPr="009A67B3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701" w:type="dxa"/>
          </w:tcPr>
          <w:p w14:paraId="1F31704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5 (10)</w:t>
            </w:r>
          </w:p>
          <w:p w14:paraId="46AD27F0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50</w:t>
            </w:r>
          </w:p>
          <w:p w14:paraId="07993195" w14:textId="77777777" w:rsidR="00AF12AE" w:rsidRPr="009A67B3" w:rsidRDefault="00AF12AE" w:rsidP="006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0FD8C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9FD08B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2 (4)</w:t>
            </w:r>
          </w:p>
          <w:p w14:paraId="0B45137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50</w:t>
            </w:r>
          </w:p>
          <w:p w14:paraId="740805F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DDE3F5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9 (19)</w:t>
            </w:r>
          </w:p>
          <w:p w14:paraId="1230A3F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8</w:t>
            </w:r>
          </w:p>
          <w:p w14:paraId="6F0F9093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504A3FCE" w14:textId="77777777" w:rsidR="00AF12AE" w:rsidRPr="009A67B3" w:rsidRDefault="00AF12AE" w:rsidP="006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B7EA3B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2 (4)</w:t>
            </w:r>
          </w:p>
          <w:p w14:paraId="545A9FA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5</w:t>
            </w:r>
          </w:p>
        </w:tc>
        <w:tc>
          <w:tcPr>
            <w:tcW w:w="1271" w:type="dxa"/>
          </w:tcPr>
          <w:p w14:paraId="05C1F3AE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4 (8)</w:t>
            </w:r>
          </w:p>
          <w:p w14:paraId="7CAE066A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9</w:t>
            </w:r>
          </w:p>
          <w:p w14:paraId="61AC61A8" w14:textId="77777777" w:rsidR="00AF12AE" w:rsidRPr="009A67B3" w:rsidRDefault="00AF12AE" w:rsidP="006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D2B56D4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2AED2F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4 (8)</w:t>
            </w:r>
          </w:p>
          <w:p w14:paraId="37E0204D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8</w:t>
            </w:r>
          </w:p>
          <w:p w14:paraId="2C440A68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D276081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  <w:p w14:paraId="4AAE23FB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  <w:p w14:paraId="15A73C5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  <w:p w14:paraId="090A1C75" w14:textId="77777777" w:rsidR="00AF12AE" w:rsidRPr="009A67B3" w:rsidRDefault="00AF12AE" w:rsidP="006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3F26B76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</w:p>
          <w:p w14:paraId="661183D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  <w:p w14:paraId="48FBBBE7" w14:textId="77777777" w:rsidR="00AF12AE" w:rsidRPr="009A67B3" w:rsidRDefault="00AF12AE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4</w:t>
            </w:r>
          </w:p>
        </w:tc>
      </w:tr>
    </w:tbl>
    <w:tbl>
      <w:tblPr>
        <w:tblStyle w:val="PlainTable4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96"/>
        <w:gridCol w:w="1701"/>
        <w:gridCol w:w="1417"/>
        <w:gridCol w:w="1418"/>
      </w:tblGrid>
      <w:tr w:rsidR="00CF64ED" w:rsidRPr="009A67B3" w14:paraId="5204BDBB" w14:textId="77777777" w:rsidTr="00270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82E175" w14:textId="77777777" w:rsidR="00CF64ED" w:rsidRPr="009A67B3" w:rsidRDefault="00CF64ED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</w:tcPr>
          <w:p w14:paraId="141000ED" w14:textId="77777777" w:rsidR="00CF64ED" w:rsidRPr="009A67B3" w:rsidRDefault="00CF64ED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5003926" w14:textId="77777777" w:rsidR="00CF64ED" w:rsidRPr="009A67B3" w:rsidRDefault="00CF64ED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49D315C" w14:textId="77777777" w:rsidR="00CF64ED" w:rsidRPr="009A67B3" w:rsidRDefault="00CF64ED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</w:tcPr>
          <w:p w14:paraId="0D7B6600" w14:textId="77777777" w:rsidR="00CF64ED" w:rsidRPr="009A67B3" w:rsidRDefault="00CF64ED" w:rsidP="00EA2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F64ED" w:rsidRPr="009A67B3" w14:paraId="127E4AC6" w14:textId="77777777" w:rsidTr="009A6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EF7D76" w14:textId="650B71CE" w:rsidR="00CF64ED" w:rsidRPr="009A67B3" w:rsidRDefault="009A67B3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i/>
                <w:iCs/>
                <w:sz w:val="18"/>
                <w:szCs w:val="18"/>
                <w:u w:val="single"/>
                <w:lang w:val="en-GB"/>
              </w:rPr>
              <w:t>&gt;</w:t>
            </w: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3</w:t>
            </w:r>
            <w:r w:rsidR="00CF64ED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pads per day</w:t>
            </w:r>
            <w:r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*</w:t>
            </w:r>
            <w:r w:rsidR="00CF64ED" w:rsidRPr="009A67B3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</w:p>
          <w:p w14:paraId="70ACD921" w14:textId="3495D051" w:rsidR="00CF64ED" w:rsidRPr="009A67B3" w:rsidRDefault="00CF64ED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3212A8D9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1 month follow-up</w:t>
            </w:r>
          </w:p>
          <w:p w14:paraId="10E44901" w14:textId="77777777" w:rsidR="00CF64ED" w:rsidRPr="009A67B3" w:rsidRDefault="00CF64ED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20D1595F" w14:textId="77777777" w:rsidR="00CF64ED" w:rsidRPr="009A67B3" w:rsidRDefault="00CF64ED" w:rsidP="00EA23EC">
            <w:pPr>
              <w:ind w:left="708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1A5E5939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30918CAA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5ACE2EFF" w14:textId="77777777" w:rsidR="00CF64ED" w:rsidRPr="009A67B3" w:rsidRDefault="00CF64ED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3 months follow-up</w:t>
            </w:r>
          </w:p>
          <w:p w14:paraId="32EDD34A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68CF91E0" w14:textId="77777777" w:rsidR="00CF64ED" w:rsidRPr="009A67B3" w:rsidRDefault="00CF64ED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7E1C2FF6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  <w:p w14:paraId="48FE4A79" w14:textId="77777777" w:rsidR="00CF64ED" w:rsidRPr="009A67B3" w:rsidRDefault="00CF64ED" w:rsidP="00EA23EC">
            <w:pP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  <w:t>6 months follow-up</w:t>
            </w:r>
          </w:p>
          <w:p w14:paraId="5E7BDCD2" w14:textId="77777777" w:rsidR="00CF64ED" w:rsidRPr="009A67B3" w:rsidRDefault="00CF64ED" w:rsidP="00EA23EC">
            <w:pP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</w:p>
          <w:p w14:paraId="5575ED77" w14:textId="086B7C87" w:rsidR="00CF64ED" w:rsidRPr="009A67B3" w:rsidRDefault="00BE7170" w:rsidP="00EA23E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o. (%)</w:t>
            </w:r>
          </w:p>
        </w:tc>
        <w:tc>
          <w:tcPr>
            <w:tcW w:w="1696" w:type="dxa"/>
          </w:tcPr>
          <w:p w14:paraId="2823DDF3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3068674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C60B51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9 (18)</w:t>
            </w:r>
          </w:p>
          <w:p w14:paraId="150FAF2A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50</w:t>
            </w:r>
          </w:p>
          <w:p w14:paraId="15BFA22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73BC2EA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5565B8B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D0290AE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5 (10.2)</w:t>
            </w:r>
          </w:p>
          <w:p w14:paraId="56752AFE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9</w:t>
            </w:r>
          </w:p>
          <w:p w14:paraId="67FF2C8F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435D656E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450A163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4 (8.2)</w:t>
            </w:r>
          </w:p>
          <w:p w14:paraId="6DB03BC8" w14:textId="7068BB50" w:rsidR="00CF64ED" w:rsidRPr="009A67B3" w:rsidRDefault="00CF64ED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9</w:t>
            </w:r>
          </w:p>
        </w:tc>
        <w:tc>
          <w:tcPr>
            <w:tcW w:w="1701" w:type="dxa"/>
          </w:tcPr>
          <w:p w14:paraId="1CF26CBB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420C31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FDA6780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11 (23.9)</w:t>
            </w:r>
          </w:p>
          <w:p w14:paraId="08C1801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6</w:t>
            </w:r>
          </w:p>
          <w:p w14:paraId="025B4C4C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038AA899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7972B6C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0DA9573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6 (12.5)</w:t>
            </w:r>
          </w:p>
          <w:p w14:paraId="1CA42B14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8</w:t>
            </w:r>
          </w:p>
          <w:p w14:paraId="611570FC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0E9C61C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0A5CE8DE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3 (6.5)</w:t>
            </w:r>
          </w:p>
          <w:p w14:paraId="21D725E4" w14:textId="7CE6CD64" w:rsidR="00CF64ED" w:rsidRPr="009A67B3" w:rsidRDefault="00CF64ED" w:rsidP="009A67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6</w:t>
            </w:r>
          </w:p>
        </w:tc>
        <w:tc>
          <w:tcPr>
            <w:tcW w:w="1417" w:type="dxa"/>
          </w:tcPr>
          <w:p w14:paraId="55D56435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67230EC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15CBCE9D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9 (19.1)</w:t>
            </w:r>
          </w:p>
          <w:p w14:paraId="46C220B2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7</w:t>
            </w:r>
          </w:p>
          <w:p w14:paraId="206D2754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168A931E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5D3A91F4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AFE365A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4 (8.5)</w:t>
            </w:r>
          </w:p>
          <w:p w14:paraId="7577E612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7</w:t>
            </w:r>
          </w:p>
          <w:p w14:paraId="13C23667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  <w:p w14:paraId="54F57303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74A1D38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1 (2.1)</w:t>
            </w:r>
          </w:p>
          <w:p w14:paraId="214FD319" w14:textId="77777777" w:rsidR="00CF64ED" w:rsidRPr="009A67B3" w:rsidRDefault="00CF64ED" w:rsidP="00EA2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9A67B3">
              <w:rPr>
                <w:rFonts w:ascii="Arial" w:hAnsi="Arial" w:cs="Arial"/>
                <w:sz w:val="18"/>
                <w:szCs w:val="18"/>
                <w:vertAlign w:val="subscript"/>
              </w:rPr>
              <w:t>N=47</w:t>
            </w:r>
          </w:p>
          <w:p w14:paraId="68526864" w14:textId="77777777" w:rsidR="00CF64ED" w:rsidRPr="009A67B3" w:rsidRDefault="00CF64ED" w:rsidP="009A6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</w:tcPr>
          <w:p w14:paraId="3C7BA7C2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EDF98BD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FC20479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6</w:t>
            </w:r>
          </w:p>
          <w:p w14:paraId="71324BE7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  <w:p w14:paraId="3196D4BB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  <w:p w14:paraId="026BCE7F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C501863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</w:p>
          <w:p w14:paraId="07C47BE3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  <w:p w14:paraId="17D178DA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</w:p>
          <w:p w14:paraId="18CA28F8" w14:textId="77777777" w:rsidR="00CF64ED" w:rsidRPr="009A67B3" w:rsidRDefault="00CF64ED" w:rsidP="009A6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E9266C5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  <w:p w14:paraId="717D61A4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  <w:p w14:paraId="7217B4C1" w14:textId="77777777" w:rsidR="00CF64ED" w:rsidRPr="009A67B3" w:rsidRDefault="00CF64ED" w:rsidP="00F22B6F">
            <w:pPr>
              <w:ind w:lef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A67B3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</w:p>
        </w:tc>
      </w:tr>
    </w:tbl>
    <w:p w14:paraId="24610A2B" w14:textId="0AC81415" w:rsidR="009464EA" w:rsidRPr="009A67B3" w:rsidRDefault="009464EA" w:rsidP="009464EA">
      <w:pPr>
        <w:rPr>
          <w:rFonts w:ascii="Arial" w:hAnsi="Arial" w:cs="Arial"/>
          <w:i/>
          <w:iCs/>
          <w:sz w:val="18"/>
          <w:szCs w:val="18"/>
          <w:lang w:val="en-GB"/>
        </w:rPr>
      </w:pPr>
      <w:r w:rsidRPr="009A67B3">
        <w:rPr>
          <w:rFonts w:ascii="Arial" w:hAnsi="Arial" w:cs="Arial"/>
          <w:i/>
          <w:iCs/>
          <w:sz w:val="18"/>
          <w:szCs w:val="18"/>
          <w:lang w:val="en-GB"/>
        </w:rPr>
        <w:t>*</w:t>
      </w:r>
      <w:proofErr w:type="gramStart"/>
      <w:r w:rsidRPr="009A67B3">
        <w:rPr>
          <w:rFonts w:ascii="Arial" w:hAnsi="Arial" w:cs="Arial"/>
          <w:i/>
          <w:iCs/>
          <w:sz w:val="18"/>
          <w:szCs w:val="18"/>
          <w:lang w:val="en-GB"/>
        </w:rPr>
        <w:t>from</w:t>
      </w:r>
      <w:proofErr w:type="gramEnd"/>
      <w:r w:rsidRPr="009A67B3">
        <w:rPr>
          <w:rFonts w:ascii="Arial" w:hAnsi="Arial" w:cs="Arial"/>
          <w:i/>
          <w:iCs/>
          <w:sz w:val="18"/>
          <w:szCs w:val="18"/>
          <w:lang w:val="en-GB"/>
        </w:rPr>
        <w:t xml:space="preserve"> UCLA-PCI</w:t>
      </w:r>
      <w:r w:rsidRPr="009A67B3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 xml:space="preserve"> </w:t>
      </w:r>
      <w:r w:rsidRPr="009A67B3">
        <w:rPr>
          <w:rFonts w:ascii="Arial" w:hAnsi="Arial" w:cs="Arial"/>
          <w:i/>
          <w:iCs/>
          <w:sz w:val="18"/>
          <w:szCs w:val="18"/>
          <w:lang w:val="en-GB"/>
        </w:rPr>
        <w:t>questionnaire:</w:t>
      </w:r>
      <w:r w:rsidRPr="009A67B3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 xml:space="preserve"> “</w:t>
      </w:r>
      <w:r w:rsidRPr="009A67B3">
        <w:rPr>
          <w:rFonts w:ascii="Arial" w:hAnsi="Arial" w:cs="Arial"/>
          <w:i/>
          <w:iCs/>
          <w:sz w:val="18"/>
          <w:szCs w:val="18"/>
          <w:lang w:val="en-GB"/>
        </w:rPr>
        <w:t xml:space="preserve">How many pads or adult diapers per day did you usually use to control leakage </w:t>
      </w:r>
    </w:p>
    <w:p w14:paraId="39CFDD6D" w14:textId="77777777" w:rsidR="009464EA" w:rsidRPr="009A67B3" w:rsidRDefault="009464EA" w:rsidP="009464EA">
      <w:pPr>
        <w:rPr>
          <w:rFonts w:ascii="Arial" w:hAnsi="Arial" w:cs="Arial"/>
          <w:i/>
          <w:iCs/>
          <w:sz w:val="18"/>
          <w:szCs w:val="18"/>
          <w:lang w:val="en-GB"/>
        </w:rPr>
      </w:pPr>
      <w:r w:rsidRPr="009A67B3">
        <w:rPr>
          <w:rFonts w:ascii="Arial" w:hAnsi="Arial" w:cs="Arial"/>
          <w:i/>
          <w:iCs/>
          <w:sz w:val="18"/>
          <w:szCs w:val="18"/>
          <w:lang w:val="en-GB"/>
        </w:rPr>
        <w:t>during the last 4 weeks?”</w:t>
      </w:r>
    </w:p>
    <w:sectPr w:rsidR="009464EA" w:rsidRPr="009A67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643DF"/>
    <w:multiLevelType w:val="hybridMultilevel"/>
    <w:tmpl w:val="DB2A956E"/>
    <w:lvl w:ilvl="0" w:tplc="D2861ABA">
      <w:start w:val="1"/>
      <w:numFmt w:val="bullet"/>
      <w:lvlText w:val="∙"/>
      <w:lvlJc w:val="left"/>
      <w:pPr>
        <w:ind w:left="360" w:hanging="360"/>
      </w:pPr>
      <w:rPr>
        <w:rFonts w:ascii="Cambria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6072EC"/>
    <w:multiLevelType w:val="hybridMultilevel"/>
    <w:tmpl w:val="72524964"/>
    <w:lvl w:ilvl="0" w:tplc="D2861ABA">
      <w:start w:val="1"/>
      <w:numFmt w:val="bullet"/>
      <w:lvlText w:val="∙"/>
      <w:lvlJc w:val="left"/>
      <w:pPr>
        <w:ind w:left="403" w:hanging="360"/>
      </w:pPr>
      <w:rPr>
        <w:rFonts w:ascii="Cambria" w:hAnsi="Cambria" w:hint="default"/>
      </w:rPr>
    </w:lvl>
    <w:lvl w:ilvl="1" w:tplc="0410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num w:numId="1" w16cid:durableId="1314679663">
    <w:abstractNumId w:val="0"/>
  </w:num>
  <w:num w:numId="2" w16cid:durableId="709573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12"/>
    <w:rsid w:val="00017F5A"/>
    <w:rsid w:val="00045440"/>
    <w:rsid w:val="00045D81"/>
    <w:rsid w:val="00051427"/>
    <w:rsid w:val="00076C7D"/>
    <w:rsid w:val="000A6355"/>
    <w:rsid w:val="000B753E"/>
    <w:rsid w:val="000C7645"/>
    <w:rsid w:val="000D28E5"/>
    <w:rsid w:val="000D6943"/>
    <w:rsid w:val="000E093D"/>
    <w:rsid w:val="00110887"/>
    <w:rsid w:val="00157081"/>
    <w:rsid w:val="00162742"/>
    <w:rsid w:val="00166EF9"/>
    <w:rsid w:val="001B5417"/>
    <w:rsid w:val="001D70E2"/>
    <w:rsid w:val="0020398C"/>
    <w:rsid w:val="00205A6D"/>
    <w:rsid w:val="00211F51"/>
    <w:rsid w:val="002348DB"/>
    <w:rsid w:val="002709D4"/>
    <w:rsid w:val="00282F49"/>
    <w:rsid w:val="00322374"/>
    <w:rsid w:val="003E74D6"/>
    <w:rsid w:val="004237FE"/>
    <w:rsid w:val="00426210"/>
    <w:rsid w:val="005232C4"/>
    <w:rsid w:val="0058163E"/>
    <w:rsid w:val="005A73C5"/>
    <w:rsid w:val="005E3E13"/>
    <w:rsid w:val="0060033D"/>
    <w:rsid w:val="00612701"/>
    <w:rsid w:val="00613E65"/>
    <w:rsid w:val="00636089"/>
    <w:rsid w:val="0064243D"/>
    <w:rsid w:val="006633C3"/>
    <w:rsid w:val="00683D16"/>
    <w:rsid w:val="00692F70"/>
    <w:rsid w:val="00695012"/>
    <w:rsid w:val="006D6A55"/>
    <w:rsid w:val="0073616C"/>
    <w:rsid w:val="007F1148"/>
    <w:rsid w:val="007F4B1C"/>
    <w:rsid w:val="007F654C"/>
    <w:rsid w:val="008015AC"/>
    <w:rsid w:val="00835C8F"/>
    <w:rsid w:val="00850280"/>
    <w:rsid w:val="008D5D52"/>
    <w:rsid w:val="008F23DE"/>
    <w:rsid w:val="0093792A"/>
    <w:rsid w:val="009464EA"/>
    <w:rsid w:val="00971CEC"/>
    <w:rsid w:val="0098521A"/>
    <w:rsid w:val="009A67B3"/>
    <w:rsid w:val="009B6DE8"/>
    <w:rsid w:val="009F256F"/>
    <w:rsid w:val="00A20B8C"/>
    <w:rsid w:val="00A65245"/>
    <w:rsid w:val="00A65A06"/>
    <w:rsid w:val="00AF12AE"/>
    <w:rsid w:val="00AF5E6E"/>
    <w:rsid w:val="00B23964"/>
    <w:rsid w:val="00B853B0"/>
    <w:rsid w:val="00BD4FD4"/>
    <w:rsid w:val="00BE7170"/>
    <w:rsid w:val="00C17A34"/>
    <w:rsid w:val="00C236F3"/>
    <w:rsid w:val="00C91179"/>
    <w:rsid w:val="00CC386D"/>
    <w:rsid w:val="00CE6FE9"/>
    <w:rsid w:val="00CF2E8F"/>
    <w:rsid w:val="00CF64ED"/>
    <w:rsid w:val="00D116EF"/>
    <w:rsid w:val="00D81225"/>
    <w:rsid w:val="00D955A4"/>
    <w:rsid w:val="00DA3B6F"/>
    <w:rsid w:val="00DC3912"/>
    <w:rsid w:val="00DD33E1"/>
    <w:rsid w:val="00E3413A"/>
    <w:rsid w:val="00E35753"/>
    <w:rsid w:val="00EF74DC"/>
    <w:rsid w:val="00F22B6F"/>
    <w:rsid w:val="00F629E1"/>
    <w:rsid w:val="00FF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5C2398"/>
  <w15:chartTrackingRefBased/>
  <w15:docId w15:val="{8FEB27A0-D31B-4A25-8223-9DC4C69A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BF"/>
  </w:style>
  <w:style w:type="paragraph" w:styleId="Heading1">
    <w:name w:val="heading 1"/>
    <w:basedOn w:val="Normal"/>
    <w:next w:val="Normal"/>
    <w:link w:val="Heading1Char"/>
    <w:uiPriority w:val="9"/>
    <w:qFormat/>
    <w:rsid w:val="00695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012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FF4F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015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0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8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8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4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221</Characters>
  <Application>Microsoft Office Word</Application>
  <DocSecurity>0</DocSecurity>
  <Lines>25</Lines>
  <Paragraphs>6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landra</dc:creator>
  <cp:keywords/>
  <dc:description/>
  <cp:lastModifiedBy>Riccardo Giuseppe Bertolo</cp:lastModifiedBy>
  <cp:revision>83</cp:revision>
  <dcterms:created xsi:type="dcterms:W3CDTF">2025-07-09T10:38:00Z</dcterms:created>
  <dcterms:modified xsi:type="dcterms:W3CDTF">2025-09-16T10:08:00Z</dcterms:modified>
</cp:coreProperties>
</file>